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D8215" w14:textId="77777777" w:rsidR="00C460EE" w:rsidRDefault="00C460EE" w:rsidP="00C460EE">
      <w:r>
        <w:t xml:space="preserve">Supplementary Table 4 Evaluation of </w:t>
      </w:r>
      <w:proofErr w:type="spellStart"/>
      <w:r>
        <w:t>MaxEnt</w:t>
      </w:r>
      <w:proofErr w:type="spellEnd"/>
      <w:r>
        <w:t xml:space="preserve"> and GARP models at various training/testing set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756"/>
        <w:gridCol w:w="1295"/>
        <w:gridCol w:w="1295"/>
        <w:gridCol w:w="1294"/>
        <w:gridCol w:w="1294"/>
        <w:gridCol w:w="1294"/>
        <w:gridCol w:w="1294"/>
      </w:tblGrid>
      <w:tr w:rsidR="00C460EE" w14:paraId="55A9ED86" w14:textId="77777777" w:rsidTr="00C460E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E428AF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99F3C" w14:textId="77777777" w:rsidR="00C460EE" w:rsidRDefault="00C460EE">
            <w:pPr>
              <w:jc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MaxEn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E9C95" w14:textId="77777777" w:rsidR="00C460EE" w:rsidRDefault="00C460EE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RP</w:t>
            </w:r>
          </w:p>
        </w:tc>
      </w:tr>
      <w:tr w:rsidR="00C460EE" w14:paraId="5480E883" w14:textId="77777777" w:rsidTr="00C460EE">
        <w:tc>
          <w:tcPr>
            <w:tcW w:w="0" w:type="auto"/>
          </w:tcPr>
          <w:p w14:paraId="730A0F02" w14:textId="77777777" w:rsidR="00C460EE" w:rsidRDefault="00C460EE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EBE0E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/20 (training/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E0284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/25 (training/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35D38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/30 (training/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BE9F6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/20 (training/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B5A2E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/25 (training/testi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F926C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/30 (training/testing)</w:t>
            </w:r>
          </w:p>
        </w:tc>
      </w:tr>
      <w:tr w:rsidR="00C460EE" w14:paraId="2438F0DB" w14:textId="77777777" w:rsidTr="00C460EE">
        <w:tc>
          <w:tcPr>
            <w:tcW w:w="0" w:type="auto"/>
            <w:hideMark/>
          </w:tcPr>
          <w:p w14:paraId="7064DB07" w14:textId="77777777" w:rsidR="00C460EE" w:rsidRDefault="00C460EE">
            <w:pPr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F. </w:t>
            </w:r>
            <w:proofErr w:type="spellStart"/>
            <w:r>
              <w:rPr>
                <w:i/>
                <w:kern w:val="0"/>
                <w:sz w:val="18"/>
                <w:szCs w:val="18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39BE5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6(0.004)/0.702/0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07FE1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0(0.006)/0.704/0.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68C7F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9(0.006)/0.731/0.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2888A0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1(0.030)/0.654/0.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E4D92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(0)/0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C2C629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(0)/0/0</w:t>
            </w:r>
          </w:p>
        </w:tc>
      </w:tr>
      <w:tr w:rsidR="00C460EE" w14:paraId="0AE7A58B" w14:textId="77777777" w:rsidTr="00C460EE">
        <w:tc>
          <w:tcPr>
            <w:tcW w:w="0" w:type="auto"/>
            <w:hideMark/>
          </w:tcPr>
          <w:p w14:paraId="377CD2DB" w14:textId="77777777" w:rsidR="00C460EE" w:rsidRDefault="00C460EE">
            <w:pPr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F. </w:t>
            </w:r>
            <w:proofErr w:type="spellStart"/>
            <w:r>
              <w:rPr>
                <w:i/>
                <w:kern w:val="0"/>
                <w:sz w:val="18"/>
                <w:szCs w:val="18"/>
              </w:rPr>
              <w:t>unibracteata</w:t>
            </w:r>
            <w:proofErr w:type="spellEnd"/>
          </w:p>
        </w:tc>
        <w:tc>
          <w:tcPr>
            <w:tcW w:w="0" w:type="auto"/>
            <w:hideMark/>
          </w:tcPr>
          <w:p w14:paraId="4AB1F878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3(0.010)/0.851/0.785</w:t>
            </w:r>
          </w:p>
        </w:tc>
        <w:tc>
          <w:tcPr>
            <w:tcW w:w="0" w:type="auto"/>
            <w:hideMark/>
          </w:tcPr>
          <w:p w14:paraId="2895F66D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(0.012)/0.913/0.890</w:t>
            </w:r>
          </w:p>
        </w:tc>
        <w:tc>
          <w:tcPr>
            <w:tcW w:w="0" w:type="auto"/>
            <w:hideMark/>
          </w:tcPr>
          <w:p w14:paraId="1C1B7D7B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(0.006)/0.882/0.875</w:t>
            </w:r>
          </w:p>
        </w:tc>
        <w:tc>
          <w:tcPr>
            <w:tcW w:w="0" w:type="auto"/>
            <w:hideMark/>
          </w:tcPr>
          <w:p w14:paraId="65A98EE7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2(0.014)/0.679/0.665</w:t>
            </w:r>
          </w:p>
        </w:tc>
        <w:tc>
          <w:tcPr>
            <w:tcW w:w="0" w:type="auto"/>
            <w:hideMark/>
          </w:tcPr>
          <w:p w14:paraId="34DC2F1A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3(0.040)/0.654/0.647</w:t>
            </w:r>
          </w:p>
        </w:tc>
        <w:tc>
          <w:tcPr>
            <w:tcW w:w="0" w:type="auto"/>
            <w:hideMark/>
          </w:tcPr>
          <w:p w14:paraId="7E07C398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2(0.032)/0.605/0.584</w:t>
            </w:r>
          </w:p>
        </w:tc>
      </w:tr>
      <w:tr w:rsidR="00C460EE" w14:paraId="1051ACCD" w14:textId="77777777" w:rsidTr="00C460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67AC4" w14:textId="77777777" w:rsidR="00C460EE" w:rsidRDefault="00C460EE">
            <w:pPr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F. </w:t>
            </w:r>
            <w:proofErr w:type="spellStart"/>
            <w:r>
              <w:rPr>
                <w:i/>
                <w:kern w:val="0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0B707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0(0.004)/0.882/0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A4AE7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1(0.006)/0.855/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86512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4(0.005)/0.871/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A459E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6(0.028)/0.391/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DB5B0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6(0.081)/0.442/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0FDB02" w14:textId="77777777" w:rsidR="00C460EE" w:rsidRDefault="00C460EE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(0.015)/0.355/0.282</w:t>
            </w:r>
          </w:p>
        </w:tc>
      </w:tr>
    </w:tbl>
    <w:p w14:paraId="285EFC7B" w14:textId="77777777" w:rsidR="00C460EE" w:rsidRDefault="00C460EE" w:rsidP="00C460EE">
      <w:r>
        <w:t>Note: The AUC/KAPPA/TSS values were separated by slashes. The SD value was listed in the bracket.</w:t>
      </w:r>
    </w:p>
    <w:p w14:paraId="00E0D0A9" w14:textId="500B4EBB" w:rsidR="00555231" w:rsidRPr="00C460EE" w:rsidRDefault="00555231" w:rsidP="00C460EE"/>
    <w:sectPr w:rsidR="00555231" w:rsidRPr="00C460EE" w:rsidSect="00F61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43120" w14:textId="77777777" w:rsidR="00555231" w:rsidRDefault="00555231" w:rsidP="00291FE4">
      <w:r>
        <w:separator/>
      </w:r>
    </w:p>
  </w:endnote>
  <w:endnote w:type="continuationSeparator" w:id="0">
    <w:p w14:paraId="0D54C850" w14:textId="77777777" w:rsidR="00555231" w:rsidRDefault="00555231" w:rsidP="0029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9FDC" w14:textId="77777777" w:rsidR="00555231" w:rsidRDefault="00555231" w:rsidP="00291FE4">
      <w:r>
        <w:separator/>
      </w:r>
    </w:p>
  </w:footnote>
  <w:footnote w:type="continuationSeparator" w:id="0">
    <w:p w14:paraId="7D09534E" w14:textId="77777777" w:rsidR="00555231" w:rsidRDefault="00555231" w:rsidP="00291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02EB7"/>
    <w:multiLevelType w:val="multilevel"/>
    <w:tmpl w:val="C444F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2B4826"/>
    <w:rsid w:val="00007494"/>
    <w:rsid w:val="00102216"/>
    <w:rsid w:val="00115545"/>
    <w:rsid w:val="001F3C68"/>
    <w:rsid w:val="00291FE4"/>
    <w:rsid w:val="002B4826"/>
    <w:rsid w:val="002F2DDE"/>
    <w:rsid w:val="003A5983"/>
    <w:rsid w:val="00555231"/>
    <w:rsid w:val="00652CD7"/>
    <w:rsid w:val="006F49EF"/>
    <w:rsid w:val="00712CAC"/>
    <w:rsid w:val="00765855"/>
    <w:rsid w:val="00801B28"/>
    <w:rsid w:val="008353D7"/>
    <w:rsid w:val="00A817F9"/>
    <w:rsid w:val="00B46F0E"/>
    <w:rsid w:val="00C460EE"/>
    <w:rsid w:val="00CB5FC0"/>
    <w:rsid w:val="00CD6E8B"/>
    <w:rsid w:val="00D41EB5"/>
    <w:rsid w:val="00DE482F"/>
    <w:rsid w:val="00E566E8"/>
    <w:rsid w:val="00EB2289"/>
    <w:rsid w:val="00ED35C4"/>
    <w:rsid w:val="00F07526"/>
    <w:rsid w:val="00F61919"/>
    <w:rsid w:val="00FF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3031B"/>
  <w14:defaultImageDpi w14:val="0"/>
  <w15:docId w15:val="{87884BF4-831B-46EB-B787-B6B0F31D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/>
    <w:lsdException w:name="Table Subtle 2" w:locked="1" w:semiHidden="1" w:unhideWhenUsed="1"/>
    <w:lsdException w:name="Table Web 1" w:locked="1" w:semiHidden="1" w:unhideWhenUsed="1"/>
    <w:lsdException w:name="Table Web 2" w:locked="1"/>
    <w:lsdException w:name="Table Web 3" w:lock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FE4"/>
    <w:pPr>
      <w:widowControl w:val="0"/>
      <w:jc w:val="both"/>
    </w:pPr>
    <w:rPr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9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291FE4"/>
    <w:rPr>
      <w:sz w:val="18"/>
    </w:rPr>
  </w:style>
  <w:style w:type="paragraph" w:styleId="a5">
    <w:name w:val="footer"/>
    <w:basedOn w:val="a"/>
    <w:link w:val="a6"/>
    <w:uiPriority w:val="99"/>
    <w:rsid w:val="00291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291FE4"/>
    <w:rPr>
      <w:sz w:val="18"/>
    </w:rPr>
  </w:style>
  <w:style w:type="table" w:styleId="a7">
    <w:name w:val="Table Grid"/>
    <w:basedOn w:val="a1"/>
    <w:uiPriority w:val="99"/>
    <w:rsid w:val="00291F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zhou@home.swjtu.edu.cn</dc:creator>
  <cp:keywords/>
  <dc:description/>
  <cp:lastModifiedBy>spinezhou@home.swjtu.edu.cn</cp:lastModifiedBy>
  <cp:revision>2</cp:revision>
  <dcterms:created xsi:type="dcterms:W3CDTF">2021-10-19T01:49:00Z</dcterms:created>
  <dcterms:modified xsi:type="dcterms:W3CDTF">2021-10-19T01:49:00Z</dcterms:modified>
</cp:coreProperties>
</file>